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E4B" w:rsidRPr="00FC2A79" w:rsidRDefault="00707E4B" w:rsidP="00707E4B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 w:rsidRPr="00537C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Sequences used for construction of </w:t>
      </w:r>
      <w:proofErr w:type="spellStart"/>
      <w:r w:rsidR="00537C98" w:rsidRPr="00537C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phylogenetic</w:t>
      </w:r>
      <w:proofErr w:type="spellEnd"/>
      <w:r w:rsidR="00537C98" w:rsidRPr="00537C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 xml:space="preserve"> </w:t>
      </w:r>
      <w:r w:rsidRPr="00537C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tree a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: 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1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(Na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IN"/>
        </w:rPr>
        <w:t>+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/K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IN"/>
        </w:rPr>
        <w:t>+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)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EC3BA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Leptospira</w:t>
      </w:r>
      <w:proofErr w:type="spellEnd"/>
      <w:r w:rsidRPr="00EC3BA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EC3BA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iflex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2389687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EC3BA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Thiomicrospira</w:t>
      </w:r>
      <w:proofErr w:type="spellEnd"/>
      <w:r w:rsidRPr="00EC3BA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EC3BA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runogen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370145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elobact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arbinolic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342036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proofErr w:type="gramStart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ynechocystis</w:t>
      </w:r>
      <w:proofErr w:type="spellEnd"/>
      <w:proofErr w:type="gramEnd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sp.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PCC6803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871930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Thermomicrobium</w:t>
      </w:r>
      <w:proofErr w:type="spellEnd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roseu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ACM06351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2 (Ca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IN"/>
        </w:rPr>
        <w:t xml:space="preserve">2+ 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):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ycobacterium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megmat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YP_888215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ycobacterium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tuberculosis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216513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acillus subtili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389448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Yersinia</w:t>
      </w:r>
      <w:proofErr w:type="spellEnd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est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02209226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Listeria</w:t>
      </w:r>
      <w:proofErr w:type="spellEnd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onocytoge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464367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Streptococcus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neumoni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AK75638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Pseudomonas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aerugino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03112435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Ureaplasma</w:t>
      </w:r>
      <w:proofErr w:type="spellEnd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arv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12316988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proofErr w:type="gramStart"/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3 (H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IN"/>
        </w:rPr>
        <w:t>+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)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hlorobium</w:t>
      </w:r>
      <w:proofErr w:type="spellEnd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tepid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933347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Desulfotal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sychrophil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188225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Geobacter</w:t>
      </w:r>
      <w:proofErr w:type="spellEnd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A67003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ulferreduc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942986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gramStart"/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4 (Mg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IN"/>
        </w:rPr>
        <w:t>2+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)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Leifsonia</w:t>
      </w:r>
      <w:proofErr w:type="spellEnd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xy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186799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E.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li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00471889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Salmonella </w:t>
      </w:r>
      <w:proofErr w:type="spellStart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typhimu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ADX20223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),</w:t>
      </w:r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acteroides</w:t>
      </w:r>
      <w:proofErr w:type="spellEnd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fragi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05783820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esoplasma</w:t>
      </w:r>
      <w:proofErr w:type="spellEnd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6B7540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flor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183394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5 (Cu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IN"/>
        </w:rPr>
        <w:t>2+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)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.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megmat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YP_889265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. tuberculosis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214606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.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tuberculosi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09935939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. tuberculosi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03912985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nabaena </w:t>
      </w:r>
      <w:proofErr w:type="spellStart"/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variabil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320915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E.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li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415017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Staphylococcus </w:t>
      </w:r>
      <w:proofErr w:type="spellStart"/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aure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00003267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6 (Heavy Metals)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E.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li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417926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M. </w:t>
      </w:r>
      <w:proofErr w:type="spellStart"/>
      <w:r w:rsidRPr="000242A8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megmat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YP_889645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.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tuberculosi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215985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. tuberculosis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216508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. tuberculosis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218260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acillus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ereu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00796568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8A44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Family 7 (K</w:t>
      </w:r>
      <w:r w:rsidRPr="008A44D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en-IN"/>
        </w:rPr>
        <w:t>+/</w:t>
      </w:r>
      <w:proofErr w:type="spellStart"/>
      <w:r w:rsidRPr="008A44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KdpB</w:t>
      </w:r>
      <w:proofErr w:type="spellEnd"/>
      <w:r w:rsidRPr="008A44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)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 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scherichia col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415225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5003B2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M. </w:t>
      </w:r>
      <w:proofErr w:type="spellStart"/>
      <w:r w:rsidRPr="005003B2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megmat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YP_889634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5003B2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. tuberculosi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NP_215546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061085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ynechocystis</w:t>
      </w:r>
      <w:proofErr w:type="spellEnd"/>
      <w:r w:rsidRPr="00061085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sp.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872556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061085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ordete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061085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ronchisept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4B368E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926987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).</w:t>
      </w:r>
      <w:r w:rsidRPr="008A44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IN"/>
        </w:rPr>
        <w:t>Family 23</w:t>
      </w:r>
      <w:r w:rsidRPr="005003B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cidothermus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ellulolyticus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11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BK5331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ctinoplanes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missouriensis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43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AL87049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),</w:t>
      </w:r>
      <w:r w:rsidRPr="00446F3C">
        <w:rPr>
          <w:color w:val="000000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rcanobacterium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haemolyticum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2059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H93420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rthrobacter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urescens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TC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P_949292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topobium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parvulum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2046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V51095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Beutenbergia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avernae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123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P_002881962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Bifidobacterium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dolescentis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TCC 157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AF39834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atenulispora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cidiphila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449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U77649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onexibacter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woesei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1468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B50150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oriobacterium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glomerans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PW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EB06963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orynebacterium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jeikeium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K4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AI36425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ggerthella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lenta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224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V55152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Frankia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lni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CN14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P_714503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Gardnerella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vaginalis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409-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B14669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Geodermatophilus</w:t>
      </w:r>
      <w:proofErr w:type="spellEnd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B32DE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obscurus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4316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B75419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Gordoni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bronchialis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432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Y2057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Intrasporangium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alvum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4304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U47129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Kitasatospor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setae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KM-60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AJ30222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Kocuri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rhizophila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C22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AG3023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Leifsoni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xyli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subsp.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xyli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TCB0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AT88908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Microbacterium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testaceum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tLB03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P_00422465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Micrococcus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luteus</w:t>
      </w:r>
      <w:proofErr w:type="spellEnd"/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NCTC 26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446F3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S31523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Modestobacter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marin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CH88145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Mycobacterium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smegmatis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MC2 15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lastRenderedPageBreak/>
        <w:t>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P_00657022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Mycobacterium tuberculosis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H37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BQ7264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Nakamurella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multipartita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442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V79275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Nocardi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yriacigeorgica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GUH-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P_005263318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Olsenell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uli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708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K67965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Propionibacterium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propionicum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F0230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FN46693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Pseudonocardi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dioxanivorans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CB11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EA22622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Renibacterium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salmoninarum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TCC 332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BY24120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Rhodococcu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qui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103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BH47148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Rothi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dentocariosa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TCC 1793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P40662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Sanguibacter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keddieii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1054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Z21559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Streptomyce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oelicolor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3(2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NP_628503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Streptosporangium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roseum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430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Z91575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Thermobifid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fusca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Y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AZ5586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Tsukamurell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paurometabola</w:t>
      </w:r>
      <w:proofErr w:type="spellEnd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201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G77853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andidate division TM7 single-cell isolate TM7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P_010164672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andidatu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Saccharimona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alborgens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P_015641348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hlorobium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sp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. </w:t>
      </w:r>
      <w:proofErr w:type="spellStart"/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GBChl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B77BC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KER1087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hloroherpeton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thalassi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P_012501200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Sphaerobacter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thermophil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P_012873680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yanothece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sp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 PCC 742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L4644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Thermosynechococcu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longatus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P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AC07706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Trichodesmium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rythraeum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IMS1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P_723170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cetobacterium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woodii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SM 103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FA49404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Butyrivibrio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proteoclasticus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31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L34138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lostridiale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genomosp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.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VAB3 str. UPII9-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C90983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nterococcu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faecalis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P_00570567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rysipelothrix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rhusiopathiae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tr. Fujisaw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AK32254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thanoligenen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harbinense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YUAN-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U2668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ubacteri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eligens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TCC 2775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R7152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Lactobacillus acidophilus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30S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DZ07063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Leuconostoc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itreum</w:t>
      </w:r>
      <w:proofErr w:type="spellEnd"/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KM2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903ED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CA82839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Listeri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ivanovii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r w:rsidRPr="005003B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ubsp.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ivanovii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PAM 5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BW8513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Melissococcu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plutonius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TCC 353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AK2200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Roseburi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hominis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2-18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EN98426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Streptococcus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gordonii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tr. 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hallis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ubstr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 CH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BV1019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Gemmata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obscuriglob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P_033198365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cidiphilium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sp.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CAG:7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P_022419043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Burkholderia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sp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 Ch1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P_007182804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Corallococcu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sp. 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AG:14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P_022060052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Thiomonas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sp.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FB-</w:t>
      </w:r>
      <w:proofErr w:type="spellStart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WP_03140438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Acholeplasma</w:t>
      </w:r>
      <w:proofErr w:type="spellEnd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5003B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laidlawii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PG-8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BX8077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ster yellows witches'-broom </w:t>
      </w:r>
      <w:proofErr w:type="spellStart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phytoplasma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YW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BC65586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proofErr w:type="spellStart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andidatus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Phytoplasma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ustralien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YP_001799248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, 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Onion yellows </w:t>
      </w:r>
      <w:proofErr w:type="spellStart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phytoplasma</w:t>
      </w:r>
      <w:proofErr w:type="spellEnd"/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OY-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(</w:t>
      </w:r>
      <w:r w:rsidRPr="006D4CCA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BAD04337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. </w:t>
      </w:r>
      <w:r w:rsidRPr="008A44D2">
        <w:rPr>
          <w:rFonts w:ascii="Times New Roman" w:hAnsi="Times New Roman" w:cs="Times New Roman"/>
          <w:b/>
          <w:sz w:val="24"/>
          <w:szCs w:val="24"/>
        </w:rPr>
        <w:t>F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amily 24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Nocardia</w:t>
      </w:r>
      <w:proofErr w:type="spellEnd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farcin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BAD57561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. tuberculosis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DD4457">
        <w:rPr>
          <w:rFonts w:ascii="Times New Roman" w:eastAsia="Times New Roman" w:hAnsi="Times New Roman" w:cs="Times New Roman"/>
          <w:sz w:val="24"/>
          <w:szCs w:val="24"/>
          <w:lang w:eastAsia="en-IN"/>
        </w:rPr>
        <w:t>WP_003911174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. tuberculosis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DD4457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886065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treptomyces</w:t>
      </w:r>
      <w:proofErr w:type="spellEnd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elicol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DD4457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028388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M. </w:t>
      </w:r>
      <w:proofErr w:type="spellStart"/>
      <w:r w:rsidRPr="007C2554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lepr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NP_301578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25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rynebacterium</w:t>
      </w:r>
      <w:proofErr w:type="spellEnd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effici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NP_738550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Lactobacillu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johnson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162573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inorhizobium</w:t>
      </w:r>
      <w:proofErr w:type="spellEnd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elilo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AGG70318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Thiomicrospira</w:t>
      </w:r>
      <w:proofErr w:type="spellEnd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runoge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370145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Streptomyces</w:t>
      </w:r>
      <w:proofErr w:type="spellEnd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elicol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NP_624500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26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rynebacterium</w:t>
      </w:r>
      <w:proofErr w:type="spellEnd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diphtheri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NP_938786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rynebacterium</w:t>
      </w:r>
      <w:proofErr w:type="spellEnd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efficiens26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NP_737067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rynebacterium</w:t>
      </w:r>
      <w:proofErr w:type="spellEnd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glutamicu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NP_59968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8A44D2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27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aulobacter</w:t>
      </w:r>
      <w:proofErr w:type="spellEnd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5126DA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rescen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39094F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919283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lastRenderedPageBreak/>
        <w:t>Agrobacterium</w:t>
      </w:r>
      <w:proofErr w:type="spellEnd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fabr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971692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Neisseria</w:t>
      </w:r>
      <w:proofErr w:type="spellEnd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eningitid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02219226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olwellia</w:t>
      </w:r>
      <w:proofErr w:type="spellEnd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sychrerythrae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042814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Vibrio</w:t>
      </w:r>
      <w:proofErr w:type="spellEnd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vulnific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080461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28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Fluoribacter</w:t>
      </w:r>
      <w:proofErr w:type="spellEnd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dumoffi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655002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Legionella</w:t>
      </w:r>
      <w:proofErr w:type="spellEnd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herr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28382517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Legionella</w:t>
      </w:r>
      <w:proofErr w:type="spellEnd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D54DE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neumophi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945992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29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D4710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dellovibrio</w:t>
      </w:r>
      <w:proofErr w:type="spellEnd"/>
      <w:r w:rsidRPr="00D4710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D4710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acteriovor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CAE80402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Flavobacterium</w:t>
      </w:r>
      <w:proofErr w:type="spellEnd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hychrophil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963291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Flavobacterium</w:t>
      </w:r>
      <w:proofErr w:type="spellEnd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johnsonia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12024602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30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Leptospira</w:t>
      </w:r>
      <w:proofErr w:type="spellEnd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iflex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0128D1">
        <w:rPr>
          <w:rFonts w:ascii="Times New Roman" w:eastAsia="Times New Roman" w:hAnsi="Times New Roman" w:cs="Times New Roman"/>
          <w:sz w:val="24"/>
          <w:szCs w:val="24"/>
          <w:lang w:eastAsia="en-IN"/>
        </w:rPr>
        <w:t>WP_012389404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radyrhizob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diazoefficiens</w:t>
      </w:r>
      <w:proofErr w:type="spellEnd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086596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Burkholderia</w:t>
      </w:r>
      <w:proofErr w:type="spellEnd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seudomelle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YP_111113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Anabaena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variabil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320775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Flavobacterium</w:t>
      </w:r>
      <w:proofErr w:type="spellEnd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johnsoni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2026441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31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Methylococc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051F1B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capsula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961163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  <w:r w:rsidRPr="00703875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amily 32: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9208B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Treponema</w:t>
      </w:r>
      <w:proofErr w:type="spellEnd"/>
      <w:r w:rsidRPr="009208B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proofErr w:type="spellStart"/>
      <w:r w:rsidRPr="009208B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dentico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02681568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9208B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Nostoc</w:t>
      </w:r>
      <w:proofErr w:type="spellEnd"/>
      <w:r w:rsidRPr="009208B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sp.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PCC712032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BAB73703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9208B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Thermosynechococcus</w:t>
      </w:r>
      <w:proofErr w:type="spellEnd"/>
      <w:r w:rsidRPr="009208B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elongates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058044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 w:rsidRPr="00EC3BA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Aromatole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EC3BA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aromatic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1236174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Desulfovib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EC3BAF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vulgar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 w:rsidRPr="007F44F6">
        <w:rPr>
          <w:rFonts w:ascii="Times New Roman" w:eastAsia="Times New Roman" w:hAnsi="Times New Roman" w:cs="Times New Roman"/>
          <w:sz w:val="24"/>
          <w:szCs w:val="24"/>
          <w:lang w:eastAsia="en-IN"/>
        </w:rPr>
        <w:t>WP_010940588.1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. </w:t>
      </w:r>
    </w:p>
    <w:p w:rsidR="00971462" w:rsidRDefault="00971462"/>
    <w:sectPr w:rsidR="00971462" w:rsidSect="00971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compat/>
  <w:rsids>
    <w:rsidRoot w:val="00707E4B"/>
    <w:rsid w:val="000022E0"/>
    <w:rsid w:val="00004DB2"/>
    <w:rsid w:val="00005C4B"/>
    <w:rsid w:val="000130B3"/>
    <w:rsid w:val="00017018"/>
    <w:rsid w:val="00021644"/>
    <w:rsid w:val="0002366D"/>
    <w:rsid w:val="00024253"/>
    <w:rsid w:val="000267EE"/>
    <w:rsid w:val="0002766B"/>
    <w:rsid w:val="00032EB1"/>
    <w:rsid w:val="000346D5"/>
    <w:rsid w:val="00035D42"/>
    <w:rsid w:val="00035E6B"/>
    <w:rsid w:val="00044103"/>
    <w:rsid w:val="00044DE2"/>
    <w:rsid w:val="00045206"/>
    <w:rsid w:val="00047CC8"/>
    <w:rsid w:val="00052484"/>
    <w:rsid w:val="0005263D"/>
    <w:rsid w:val="00052B1F"/>
    <w:rsid w:val="00053B52"/>
    <w:rsid w:val="00055EA2"/>
    <w:rsid w:val="00056C4E"/>
    <w:rsid w:val="00060465"/>
    <w:rsid w:val="00067673"/>
    <w:rsid w:val="00075419"/>
    <w:rsid w:val="000763A1"/>
    <w:rsid w:val="00080B32"/>
    <w:rsid w:val="00081BF5"/>
    <w:rsid w:val="000851F0"/>
    <w:rsid w:val="00086077"/>
    <w:rsid w:val="000901FA"/>
    <w:rsid w:val="000904B5"/>
    <w:rsid w:val="000905C3"/>
    <w:rsid w:val="000912EA"/>
    <w:rsid w:val="000913F4"/>
    <w:rsid w:val="00097C02"/>
    <w:rsid w:val="000A04EB"/>
    <w:rsid w:val="000A196E"/>
    <w:rsid w:val="000A5E57"/>
    <w:rsid w:val="000A6823"/>
    <w:rsid w:val="000B6CD4"/>
    <w:rsid w:val="000C08B1"/>
    <w:rsid w:val="000C2D63"/>
    <w:rsid w:val="000C34E5"/>
    <w:rsid w:val="000C5D0A"/>
    <w:rsid w:val="000D7E4D"/>
    <w:rsid w:val="000E2118"/>
    <w:rsid w:val="000E2FC9"/>
    <w:rsid w:val="000E3645"/>
    <w:rsid w:val="000E61F1"/>
    <w:rsid w:val="000E6D16"/>
    <w:rsid w:val="000E7462"/>
    <w:rsid w:val="000E7E23"/>
    <w:rsid w:val="000F273A"/>
    <w:rsid w:val="000F2AA7"/>
    <w:rsid w:val="000F50D3"/>
    <w:rsid w:val="000F6CC5"/>
    <w:rsid w:val="00101B16"/>
    <w:rsid w:val="001120BE"/>
    <w:rsid w:val="001149CA"/>
    <w:rsid w:val="00122E97"/>
    <w:rsid w:val="0012349A"/>
    <w:rsid w:val="00124346"/>
    <w:rsid w:val="00124B8E"/>
    <w:rsid w:val="00125416"/>
    <w:rsid w:val="00126558"/>
    <w:rsid w:val="00130868"/>
    <w:rsid w:val="001312A3"/>
    <w:rsid w:val="001340D7"/>
    <w:rsid w:val="00134760"/>
    <w:rsid w:val="001365F0"/>
    <w:rsid w:val="00137418"/>
    <w:rsid w:val="00140702"/>
    <w:rsid w:val="0014769A"/>
    <w:rsid w:val="00155615"/>
    <w:rsid w:val="00160FAF"/>
    <w:rsid w:val="001627B6"/>
    <w:rsid w:val="00162DCB"/>
    <w:rsid w:val="00164C17"/>
    <w:rsid w:val="00164C9E"/>
    <w:rsid w:val="00165EEB"/>
    <w:rsid w:val="00170344"/>
    <w:rsid w:val="00171AC3"/>
    <w:rsid w:val="00172E10"/>
    <w:rsid w:val="0018265A"/>
    <w:rsid w:val="001833BB"/>
    <w:rsid w:val="00185572"/>
    <w:rsid w:val="001924E6"/>
    <w:rsid w:val="00192AEE"/>
    <w:rsid w:val="001A0328"/>
    <w:rsid w:val="001A1646"/>
    <w:rsid w:val="001A3518"/>
    <w:rsid w:val="001A5210"/>
    <w:rsid w:val="001A6189"/>
    <w:rsid w:val="001B0414"/>
    <w:rsid w:val="001B2A08"/>
    <w:rsid w:val="001C420E"/>
    <w:rsid w:val="001D025D"/>
    <w:rsid w:val="001D0346"/>
    <w:rsid w:val="001D1A44"/>
    <w:rsid w:val="001D3C9A"/>
    <w:rsid w:val="001E1593"/>
    <w:rsid w:val="001E6380"/>
    <w:rsid w:val="001E6462"/>
    <w:rsid w:val="001E68C7"/>
    <w:rsid w:val="001F3E0F"/>
    <w:rsid w:val="001F7239"/>
    <w:rsid w:val="001F76BA"/>
    <w:rsid w:val="00201D57"/>
    <w:rsid w:val="002030F8"/>
    <w:rsid w:val="00206A65"/>
    <w:rsid w:val="00212839"/>
    <w:rsid w:val="00217B54"/>
    <w:rsid w:val="00222B26"/>
    <w:rsid w:val="00223980"/>
    <w:rsid w:val="00227812"/>
    <w:rsid w:val="0023705B"/>
    <w:rsid w:val="002421F1"/>
    <w:rsid w:val="00246133"/>
    <w:rsid w:val="00255FC6"/>
    <w:rsid w:val="0025689B"/>
    <w:rsid w:val="00256FE3"/>
    <w:rsid w:val="00262480"/>
    <w:rsid w:val="00265E49"/>
    <w:rsid w:val="00272D5F"/>
    <w:rsid w:val="00275AC9"/>
    <w:rsid w:val="00282872"/>
    <w:rsid w:val="00283FA3"/>
    <w:rsid w:val="002848E2"/>
    <w:rsid w:val="00286575"/>
    <w:rsid w:val="00286E15"/>
    <w:rsid w:val="002912F5"/>
    <w:rsid w:val="00291341"/>
    <w:rsid w:val="0029355A"/>
    <w:rsid w:val="00295A43"/>
    <w:rsid w:val="002965FC"/>
    <w:rsid w:val="002A158C"/>
    <w:rsid w:val="002A1A43"/>
    <w:rsid w:val="002B0A6E"/>
    <w:rsid w:val="002B2832"/>
    <w:rsid w:val="002B44EB"/>
    <w:rsid w:val="002B5862"/>
    <w:rsid w:val="002B6813"/>
    <w:rsid w:val="002C12BA"/>
    <w:rsid w:val="002C3328"/>
    <w:rsid w:val="002C61BF"/>
    <w:rsid w:val="002D15FF"/>
    <w:rsid w:val="002D2DCD"/>
    <w:rsid w:val="002D32F8"/>
    <w:rsid w:val="002D3481"/>
    <w:rsid w:val="002D6C62"/>
    <w:rsid w:val="002F479A"/>
    <w:rsid w:val="0030103F"/>
    <w:rsid w:val="003050BA"/>
    <w:rsid w:val="00314F82"/>
    <w:rsid w:val="00316FA6"/>
    <w:rsid w:val="00321572"/>
    <w:rsid w:val="00321AD1"/>
    <w:rsid w:val="00321F75"/>
    <w:rsid w:val="00322A38"/>
    <w:rsid w:val="003232F0"/>
    <w:rsid w:val="00324DE4"/>
    <w:rsid w:val="00326034"/>
    <w:rsid w:val="00326967"/>
    <w:rsid w:val="0033089C"/>
    <w:rsid w:val="00334CD2"/>
    <w:rsid w:val="00335292"/>
    <w:rsid w:val="00336BC7"/>
    <w:rsid w:val="00350C3E"/>
    <w:rsid w:val="00357281"/>
    <w:rsid w:val="00361325"/>
    <w:rsid w:val="0036208E"/>
    <w:rsid w:val="0036313E"/>
    <w:rsid w:val="00363589"/>
    <w:rsid w:val="00363D85"/>
    <w:rsid w:val="0036584F"/>
    <w:rsid w:val="00365A52"/>
    <w:rsid w:val="00366953"/>
    <w:rsid w:val="00367C73"/>
    <w:rsid w:val="00370E9A"/>
    <w:rsid w:val="003710F5"/>
    <w:rsid w:val="0037355E"/>
    <w:rsid w:val="00381377"/>
    <w:rsid w:val="00383073"/>
    <w:rsid w:val="003A2053"/>
    <w:rsid w:val="003A7F2D"/>
    <w:rsid w:val="003B0B49"/>
    <w:rsid w:val="003B6463"/>
    <w:rsid w:val="003B6D4B"/>
    <w:rsid w:val="003B7470"/>
    <w:rsid w:val="003C1315"/>
    <w:rsid w:val="003C239F"/>
    <w:rsid w:val="003C2C6D"/>
    <w:rsid w:val="003C7FA8"/>
    <w:rsid w:val="003D00A6"/>
    <w:rsid w:val="003D05F5"/>
    <w:rsid w:val="003D1337"/>
    <w:rsid w:val="003D2522"/>
    <w:rsid w:val="003D5A6E"/>
    <w:rsid w:val="003E1054"/>
    <w:rsid w:val="003E3D07"/>
    <w:rsid w:val="003E690D"/>
    <w:rsid w:val="003F0DC2"/>
    <w:rsid w:val="003F2876"/>
    <w:rsid w:val="003F42B0"/>
    <w:rsid w:val="003F4C89"/>
    <w:rsid w:val="003F56CC"/>
    <w:rsid w:val="003F6AD9"/>
    <w:rsid w:val="00401954"/>
    <w:rsid w:val="00402FAF"/>
    <w:rsid w:val="004032A8"/>
    <w:rsid w:val="0040352B"/>
    <w:rsid w:val="0040610B"/>
    <w:rsid w:val="0041046A"/>
    <w:rsid w:val="00413D81"/>
    <w:rsid w:val="004260E8"/>
    <w:rsid w:val="00433572"/>
    <w:rsid w:val="00434364"/>
    <w:rsid w:val="004359E8"/>
    <w:rsid w:val="00436C05"/>
    <w:rsid w:val="00441B34"/>
    <w:rsid w:val="00444727"/>
    <w:rsid w:val="004510A2"/>
    <w:rsid w:val="00453606"/>
    <w:rsid w:val="00457414"/>
    <w:rsid w:val="004601CF"/>
    <w:rsid w:val="00460EFA"/>
    <w:rsid w:val="004678F6"/>
    <w:rsid w:val="00470055"/>
    <w:rsid w:val="00472B10"/>
    <w:rsid w:val="004730AE"/>
    <w:rsid w:val="0047406B"/>
    <w:rsid w:val="004804D4"/>
    <w:rsid w:val="00480AC7"/>
    <w:rsid w:val="00483D6A"/>
    <w:rsid w:val="004863FE"/>
    <w:rsid w:val="0049054A"/>
    <w:rsid w:val="00490C8B"/>
    <w:rsid w:val="0049266A"/>
    <w:rsid w:val="0049496F"/>
    <w:rsid w:val="004A17C7"/>
    <w:rsid w:val="004A368B"/>
    <w:rsid w:val="004A4386"/>
    <w:rsid w:val="004B0852"/>
    <w:rsid w:val="004B28D0"/>
    <w:rsid w:val="004B2AC4"/>
    <w:rsid w:val="004C10ED"/>
    <w:rsid w:val="004C4F57"/>
    <w:rsid w:val="004C537E"/>
    <w:rsid w:val="004C63F0"/>
    <w:rsid w:val="004C679D"/>
    <w:rsid w:val="004C73F1"/>
    <w:rsid w:val="004D15EE"/>
    <w:rsid w:val="004D2C78"/>
    <w:rsid w:val="004D4BDF"/>
    <w:rsid w:val="004D501A"/>
    <w:rsid w:val="004D5494"/>
    <w:rsid w:val="004E2668"/>
    <w:rsid w:val="004E3FC8"/>
    <w:rsid w:val="004E6250"/>
    <w:rsid w:val="004F7E5E"/>
    <w:rsid w:val="005011EA"/>
    <w:rsid w:val="00505B39"/>
    <w:rsid w:val="00505E54"/>
    <w:rsid w:val="005077E6"/>
    <w:rsid w:val="0051322C"/>
    <w:rsid w:val="00513B8D"/>
    <w:rsid w:val="005148AD"/>
    <w:rsid w:val="00514D7A"/>
    <w:rsid w:val="00515B03"/>
    <w:rsid w:val="00516078"/>
    <w:rsid w:val="00516876"/>
    <w:rsid w:val="00520026"/>
    <w:rsid w:val="0052126B"/>
    <w:rsid w:val="005218B6"/>
    <w:rsid w:val="005231D4"/>
    <w:rsid w:val="0053044E"/>
    <w:rsid w:val="005321AE"/>
    <w:rsid w:val="00534F2B"/>
    <w:rsid w:val="0053542E"/>
    <w:rsid w:val="00537C98"/>
    <w:rsid w:val="0054133D"/>
    <w:rsid w:val="0054288D"/>
    <w:rsid w:val="00543A06"/>
    <w:rsid w:val="005528A0"/>
    <w:rsid w:val="0056156A"/>
    <w:rsid w:val="005622D3"/>
    <w:rsid w:val="005746DB"/>
    <w:rsid w:val="00576C59"/>
    <w:rsid w:val="005776A4"/>
    <w:rsid w:val="0058068A"/>
    <w:rsid w:val="005806DC"/>
    <w:rsid w:val="00580993"/>
    <w:rsid w:val="005840AF"/>
    <w:rsid w:val="00585683"/>
    <w:rsid w:val="00596A66"/>
    <w:rsid w:val="0059770A"/>
    <w:rsid w:val="005A18DE"/>
    <w:rsid w:val="005A2280"/>
    <w:rsid w:val="005A249C"/>
    <w:rsid w:val="005A3B45"/>
    <w:rsid w:val="005A503B"/>
    <w:rsid w:val="005B4AF4"/>
    <w:rsid w:val="005B6545"/>
    <w:rsid w:val="005C045E"/>
    <w:rsid w:val="005C7EA7"/>
    <w:rsid w:val="005D70ED"/>
    <w:rsid w:val="005E2E58"/>
    <w:rsid w:val="005E4570"/>
    <w:rsid w:val="005F0094"/>
    <w:rsid w:val="005F11E1"/>
    <w:rsid w:val="005F4235"/>
    <w:rsid w:val="005F4395"/>
    <w:rsid w:val="005F56C3"/>
    <w:rsid w:val="005F5A51"/>
    <w:rsid w:val="005F6FD1"/>
    <w:rsid w:val="0060048B"/>
    <w:rsid w:val="00600A02"/>
    <w:rsid w:val="00607781"/>
    <w:rsid w:val="0061161A"/>
    <w:rsid w:val="00613AE6"/>
    <w:rsid w:val="00614E68"/>
    <w:rsid w:val="00616E8F"/>
    <w:rsid w:val="0062649B"/>
    <w:rsid w:val="0062793D"/>
    <w:rsid w:val="0063574B"/>
    <w:rsid w:val="006363CF"/>
    <w:rsid w:val="00636F6F"/>
    <w:rsid w:val="006370AB"/>
    <w:rsid w:val="00637DAC"/>
    <w:rsid w:val="0064346D"/>
    <w:rsid w:val="0065128B"/>
    <w:rsid w:val="00653A03"/>
    <w:rsid w:val="0065549D"/>
    <w:rsid w:val="00656FAD"/>
    <w:rsid w:val="00665BD1"/>
    <w:rsid w:val="00670D80"/>
    <w:rsid w:val="00676996"/>
    <w:rsid w:val="006769D9"/>
    <w:rsid w:val="00677623"/>
    <w:rsid w:val="006829CA"/>
    <w:rsid w:val="00682FAA"/>
    <w:rsid w:val="00684AFF"/>
    <w:rsid w:val="006854A6"/>
    <w:rsid w:val="006868AD"/>
    <w:rsid w:val="00690232"/>
    <w:rsid w:val="00692831"/>
    <w:rsid w:val="00692F57"/>
    <w:rsid w:val="00694A7A"/>
    <w:rsid w:val="006A2C18"/>
    <w:rsid w:val="006A403E"/>
    <w:rsid w:val="006A56EE"/>
    <w:rsid w:val="006B00C4"/>
    <w:rsid w:val="006B0A84"/>
    <w:rsid w:val="006B13FB"/>
    <w:rsid w:val="006B191E"/>
    <w:rsid w:val="006B4661"/>
    <w:rsid w:val="006B53A8"/>
    <w:rsid w:val="006B6ADE"/>
    <w:rsid w:val="006C2560"/>
    <w:rsid w:val="006C330D"/>
    <w:rsid w:val="006C4537"/>
    <w:rsid w:val="006D06B7"/>
    <w:rsid w:val="006D0D67"/>
    <w:rsid w:val="006D2EC8"/>
    <w:rsid w:val="006D4E59"/>
    <w:rsid w:val="006D6AAC"/>
    <w:rsid w:val="006E15D4"/>
    <w:rsid w:val="006F0566"/>
    <w:rsid w:val="006F33A1"/>
    <w:rsid w:val="006F3CFD"/>
    <w:rsid w:val="006F5A30"/>
    <w:rsid w:val="006F711A"/>
    <w:rsid w:val="006F735E"/>
    <w:rsid w:val="00700D8F"/>
    <w:rsid w:val="00704FF2"/>
    <w:rsid w:val="007070C6"/>
    <w:rsid w:val="00707E4B"/>
    <w:rsid w:val="007119DE"/>
    <w:rsid w:val="0071369D"/>
    <w:rsid w:val="007209B9"/>
    <w:rsid w:val="00743619"/>
    <w:rsid w:val="00743BF3"/>
    <w:rsid w:val="00745D23"/>
    <w:rsid w:val="00751803"/>
    <w:rsid w:val="00754C67"/>
    <w:rsid w:val="00762494"/>
    <w:rsid w:val="007632D5"/>
    <w:rsid w:val="00764700"/>
    <w:rsid w:val="00766577"/>
    <w:rsid w:val="00774F86"/>
    <w:rsid w:val="00775093"/>
    <w:rsid w:val="00781323"/>
    <w:rsid w:val="007845EF"/>
    <w:rsid w:val="00786ACC"/>
    <w:rsid w:val="00794D61"/>
    <w:rsid w:val="00795FDC"/>
    <w:rsid w:val="00797834"/>
    <w:rsid w:val="007A193D"/>
    <w:rsid w:val="007A3B5A"/>
    <w:rsid w:val="007A3E0B"/>
    <w:rsid w:val="007A5370"/>
    <w:rsid w:val="007A5EBC"/>
    <w:rsid w:val="007A5ED7"/>
    <w:rsid w:val="007B04F4"/>
    <w:rsid w:val="007B05A0"/>
    <w:rsid w:val="007B2942"/>
    <w:rsid w:val="007B61A3"/>
    <w:rsid w:val="007D0CD3"/>
    <w:rsid w:val="007D1781"/>
    <w:rsid w:val="007D2138"/>
    <w:rsid w:val="007D2CAD"/>
    <w:rsid w:val="007D4080"/>
    <w:rsid w:val="007D4FC8"/>
    <w:rsid w:val="007D5A76"/>
    <w:rsid w:val="007D68B5"/>
    <w:rsid w:val="007E0BFE"/>
    <w:rsid w:val="007E38BC"/>
    <w:rsid w:val="007E3AD3"/>
    <w:rsid w:val="007F0063"/>
    <w:rsid w:val="007F0912"/>
    <w:rsid w:val="007F0970"/>
    <w:rsid w:val="007F3F5D"/>
    <w:rsid w:val="007F656A"/>
    <w:rsid w:val="007F7364"/>
    <w:rsid w:val="00800102"/>
    <w:rsid w:val="00806605"/>
    <w:rsid w:val="008118BC"/>
    <w:rsid w:val="008157EB"/>
    <w:rsid w:val="008161F3"/>
    <w:rsid w:val="00821565"/>
    <w:rsid w:val="00824AA4"/>
    <w:rsid w:val="00825660"/>
    <w:rsid w:val="008267E0"/>
    <w:rsid w:val="00827C30"/>
    <w:rsid w:val="0083082C"/>
    <w:rsid w:val="00831F2F"/>
    <w:rsid w:val="00837BA7"/>
    <w:rsid w:val="008403D6"/>
    <w:rsid w:val="008475C8"/>
    <w:rsid w:val="008509F7"/>
    <w:rsid w:val="0085385E"/>
    <w:rsid w:val="0085467D"/>
    <w:rsid w:val="008567E7"/>
    <w:rsid w:val="008607B3"/>
    <w:rsid w:val="00861638"/>
    <w:rsid w:val="0086310D"/>
    <w:rsid w:val="00865898"/>
    <w:rsid w:val="008658C6"/>
    <w:rsid w:val="00870EE0"/>
    <w:rsid w:val="008717A9"/>
    <w:rsid w:val="008737AC"/>
    <w:rsid w:val="00874362"/>
    <w:rsid w:val="00874AF8"/>
    <w:rsid w:val="008844BB"/>
    <w:rsid w:val="0088617D"/>
    <w:rsid w:val="00887DF0"/>
    <w:rsid w:val="008910ED"/>
    <w:rsid w:val="008954B8"/>
    <w:rsid w:val="00897B26"/>
    <w:rsid w:val="00897FF6"/>
    <w:rsid w:val="008A1659"/>
    <w:rsid w:val="008A1732"/>
    <w:rsid w:val="008A502D"/>
    <w:rsid w:val="008A5C9F"/>
    <w:rsid w:val="008A74AD"/>
    <w:rsid w:val="008B0AE5"/>
    <w:rsid w:val="008B541D"/>
    <w:rsid w:val="008B74E1"/>
    <w:rsid w:val="008C6174"/>
    <w:rsid w:val="008D0A04"/>
    <w:rsid w:val="008D48A7"/>
    <w:rsid w:val="008E04A8"/>
    <w:rsid w:val="008E08CC"/>
    <w:rsid w:val="008E2AFB"/>
    <w:rsid w:val="008E6418"/>
    <w:rsid w:val="008E763C"/>
    <w:rsid w:val="00904971"/>
    <w:rsid w:val="00913529"/>
    <w:rsid w:val="009205DF"/>
    <w:rsid w:val="009239A1"/>
    <w:rsid w:val="009356A3"/>
    <w:rsid w:val="00947873"/>
    <w:rsid w:val="00951072"/>
    <w:rsid w:val="0095183F"/>
    <w:rsid w:val="00954D36"/>
    <w:rsid w:val="009550C6"/>
    <w:rsid w:val="00960737"/>
    <w:rsid w:val="00970151"/>
    <w:rsid w:val="00971462"/>
    <w:rsid w:val="00971819"/>
    <w:rsid w:val="00972C83"/>
    <w:rsid w:val="009758AD"/>
    <w:rsid w:val="00982C4E"/>
    <w:rsid w:val="009846C9"/>
    <w:rsid w:val="0098574F"/>
    <w:rsid w:val="009959CC"/>
    <w:rsid w:val="009961D4"/>
    <w:rsid w:val="009A18D6"/>
    <w:rsid w:val="009A1948"/>
    <w:rsid w:val="009A28DA"/>
    <w:rsid w:val="009A2E5F"/>
    <w:rsid w:val="009A3B1C"/>
    <w:rsid w:val="009A53C5"/>
    <w:rsid w:val="009A54A1"/>
    <w:rsid w:val="009A550E"/>
    <w:rsid w:val="009B15A7"/>
    <w:rsid w:val="009B5DBD"/>
    <w:rsid w:val="009C6276"/>
    <w:rsid w:val="009C6C3D"/>
    <w:rsid w:val="009D1493"/>
    <w:rsid w:val="009D1FAF"/>
    <w:rsid w:val="009D47E4"/>
    <w:rsid w:val="009D4D31"/>
    <w:rsid w:val="009E139A"/>
    <w:rsid w:val="009E29C1"/>
    <w:rsid w:val="009E4DC3"/>
    <w:rsid w:val="009E4E93"/>
    <w:rsid w:val="009E501A"/>
    <w:rsid w:val="009E5BE5"/>
    <w:rsid w:val="009F0A19"/>
    <w:rsid w:val="009F29FA"/>
    <w:rsid w:val="009F4E9B"/>
    <w:rsid w:val="009F521A"/>
    <w:rsid w:val="009F5CE7"/>
    <w:rsid w:val="009F7A09"/>
    <w:rsid w:val="00A00AB0"/>
    <w:rsid w:val="00A01F3C"/>
    <w:rsid w:val="00A05BAD"/>
    <w:rsid w:val="00A10384"/>
    <w:rsid w:val="00A13BC9"/>
    <w:rsid w:val="00A13D4C"/>
    <w:rsid w:val="00A214AE"/>
    <w:rsid w:val="00A351B4"/>
    <w:rsid w:val="00A365CD"/>
    <w:rsid w:val="00A431BF"/>
    <w:rsid w:val="00A5071F"/>
    <w:rsid w:val="00A562B2"/>
    <w:rsid w:val="00A632A8"/>
    <w:rsid w:val="00A639C8"/>
    <w:rsid w:val="00A66734"/>
    <w:rsid w:val="00A6709D"/>
    <w:rsid w:val="00A67307"/>
    <w:rsid w:val="00A70182"/>
    <w:rsid w:val="00A7295D"/>
    <w:rsid w:val="00A74BD3"/>
    <w:rsid w:val="00A773C6"/>
    <w:rsid w:val="00A9038E"/>
    <w:rsid w:val="00A914B3"/>
    <w:rsid w:val="00A93E95"/>
    <w:rsid w:val="00A95346"/>
    <w:rsid w:val="00AA1060"/>
    <w:rsid w:val="00AA16C6"/>
    <w:rsid w:val="00AA191C"/>
    <w:rsid w:val="00AA3553"/>
    <w:rsid w:val="00AA4296"/>
    <w:rsid w:val="00AA6D29"/>
    <w:rsid w:val="00AA76B5"/>
    <w:rsid w:val="00AB7E30"/>
    <w:rsid w:val="00AC4547"/>
    <w:rsid w:val="00AC47E4"/>
    <w:rsid w:val="00AE4D97"/>
    <w:rsid w:val="00AF07EC"/>
    <w:rsid w:val="00AF11BA"/>
    <w:rsid w:val="00AF1486"/>
    <w:rsid w:val="00AF2083"/>
    <w:rsid w:val="00AF2DE0"/>
    <w:rsid w:val="00AF3570"/>
    <w:rsid w:val="00AF41E8"/>
    <w:rsid w:val="00AF4C8C"/>
    <w:rsid w:val="00AF66AD"/>
    <w:rsid w:val="00AF6A06"/>
    <w:rsid w:val="00B0217D"/>
    <w:rsid w:val="00B06333"/>
    <w:rsid w:val="00B11076"/>
    <w:rsid w:val="00B1150F"/>
    <w:rsid w:val="00B13CFB"/>
    <w:rsid w:val="00B14DE4"/>
    <w:rsid w:val="00B2293B"/>
    <w:rsid w:val="00B259FB"/>
    <w:rsid w:val="00B26240"/>
    <w:rsid w:val="00B27F2F"/>
    <w:rsid w:val="00B27FEA"/>
    <w:rsid w:val="00B32798"/>
    <w:rsid w:val="00B34A3E"/>
    <w:rsid w:val="00B379C9"/>
    <w:rsid w:val="00B41155"/>
    <w:rsid w:val="00B44313"/>
    <w:rsid w:val="00B462FF"/>
    <w:rsid w:val="00B50C2B"/>
    <w:rsid w:val="00B529B4"/>
    <w:rsid w:val="00B540DF"/>
    <w:rsid w:val="00B6006D"/>
    <w:rsid w:val="00B616AD"/>
    <w:rsid w:val="00B62015"/>
    <w:rsid w:val="00B6264B"/>
    <w:rsid w:val="00B64684"/>
    <w:rsid w:val="00B822B9"/>
    <w:rsid w:val="00B86EBB"/>
    <w:rsid w:val="00B87D18"/>
    <w:rsid w:val="00B92696"/>
    <w:rsid w:val="00B92F86"/>
    <w:rsid w:val="00B94827"/>
    <w:rsid w:val="00BA7E45"/>
    <w:rsid w:val="00BB0E14"/>
    <w:rsid w:val="00BB21E8"/>
    <w:rsid w:val="00BB326D"/>
    <w:rsid w:val="00BB3C44"/>
    <w:rsid w:val="00BB7034"/>
    <w:rsid w:val="00BC334C"/>
    <w:rsid w:val="00BC3904"/>
    <w:rsid w:val="00BD4BBC"/>
    <w:rsid w:val="00BD5475"/>
    <w:rsid w:val="00BE062A"/>
    <w:rsid w:val="00BE140A"/>
    <w:rsid w:val="00BE2506"/>
    <w:rsid w:val="00BE468C"/>
    <w:rsid w:val="00BE669C"/>
    <w:rsid w:val="00BF23A8"/>
    <w:rsid w:val="00BF2E00"/>
    <w:rsid w:val="00BF749D"/>
    <w:rsid w:val="00C002F9"/>
    <w:rsid w:val="00C02508"/>
    <w:rsid w:val="00C11356"/>
    <w:rsid w:val="00C1176E"/>
    <w:rsid w:val="00C16EC1"/>
    <w:rsid w:val="00C16FC2"/>
    <w:rsid w:val="00C22FDB"/>
    <w:rsid w:val="00C31FBE"/>
    <w:rsid w:val="00C362EC"/>
    <w:rsid w:val="00C36F9A"/>
    <w:rsid w:val="00C42E29"/>
    <w:rsid w:val="00C46484"/>
    <w:rsid w:val="00C53771"/>
    <w:rsid w:val="00C54429"/>
    <w:rsid w:val="00C55EB8"/>
    <w:rsid w:val="00C56BC0"/>
    <w:rsid w:val="00C60478"/>
    <w:rsid w:val="00C67D41"/>
    <w:rsid w:val="00C7411C"/>
    <w:rsid w:val="00C802E9"/>
    <w:rsid w:val="00C8476B"/>
    <w:rsid w:val="00C85913"/>
    <w:rsid w:val="00C90B53"/>
    <w:rsid w:val="00C9132A"/>
    <w:rsid w:val="00C93667"/>
    <w:rsid w:val="00C93D23"/>
    <w:rsid w:val="00C95D26"/>
    <w:rsid w:val="00CA6616"/>
    <w:rsid w:val="00CB0B9F"/>
    <w:rsid w:val="00CB1BDB"/>
    <w:rsid w:val="00CB2292"/>
    <w:rsid w:val="00CC2A17"/>
    <w:rsid w:val="00CC500D"/>
    <w:rsid w:val="00CC7E80"/>
    <w:rsid w:val="00CD1A92"/>
    <w:rsid w:val="00CD39EE"/>
    <w:rsid w:val="00CE1D17"/>
    <w:rsid w:val="00CE28E9"/>
    <w:rsid w:val="00CF3CE3"/>
    <w:rsid w:val="00CF5472"/>
    <w:rsid w:val="00CF6695"/>
    <w:rsid w:val="00D03AAE"/>
    <w:rsid w:val="00D07ED2"/>
    <w:rsid w:val="00D21B5C"/>
    <w:rsid w:val="00D24F87"/>
    <w:rsid w:val="00D30EF5"/>
    <w:rsid w:val="00D33768"/>
    <w:rsid w:val="00D35925"/>
    <w:rsid w:val="00D37FC3"/>
    <w:rsid w:val="00D40D93"/>
    <w:rsid w:val="00D41ABC"/>
    <w:rsid w:val="00D42456"/>
    <w:rsid w:val="00D4772D"/>
    <w:rsid w:val="00D47CAB"/>
    <w:rsid w:val="00D536DB"/>
    <w:rsid w:val="00D54D75"/>
    <w:rsid w:val="00D5664C"/>
    <w:rsid w:val="00D61554"/>
    <w:rsid w:val="00D624C7"/>
    <w:rsid w:val="00D65A69"/>
    <w:rsid w:val="00D67FE4"/>
    <w:rsid w:val="00D7326E"/>
    <w:rsid w:val="00D739B1"/>
    <w:rsid w:val="00D84E7B"/>
    <w:rsid w:val="00D84F8A"/>
    <w:rsid w:val="00D86B27"/>
    <w:rsid w:val="00D86BF8"/>
    <w:rsid w:val="00D92ECD"/>
    <w:rsid w:val="00D97E99"/>
    <w:rsid w:val="00DA371F"/>
    <w:rsid w:val="00DA4243"/>
    <w:rsid w:val="00DB040B"/>
    <w:rsid w:val="00DB0757"/>
    <w:rsid w:val="00DB7560"/>
    <w:rsid w:val="00DC0499"/>
    <w:rsid w:val="00DC2CD2"/>
    <w:rsid w:val="00DC2D55"/>
    <w:rsid w:val="00DD5499"/>
    <w:rsid w:val="00DD5B59"/>
    <w:rsid w:val="00DD5F7D"/>
    <w:rsid w:val="00DE2F5D"/>
    <w:rsid w:val="00DE592B"/>
    <w:rsid w:val="00DF169D"/>
    <w:rsid w:val="00DF3E76"/>
    <w:rsid w:val="00E01088"/>
    <w:rsid w:val="00E0266E"/>
    <w:rsid w:val="00E03FDB"/>
    <w:rsid w:val="00E0622A"/>
    <w:rsid w:val="00E10EBD"/>
    <w:rsid w:val="00E13C01"/>
    <w:rsid w:val="00E13F7E"/>
    <w:rsid w:val="00E157EE"/>
    <w:rsid w:val="00E2352F"/>
    <w:rsid w:val="00E253D7"/>
    <w:rsid w:val="00E265B5"/>
    <w:rsid w:val="00E26B57"/>
    <w:rsid w:val="00E27C2E"/>
    <w:rsid w:val="00E309B8"/>
    <w:rsid w:val="00E30BBD"/>
    <w:rsid w:val="00E3238D"/>
    <w:rsid w:val="00E33A59"/>
    <w:rsid w:val="00E34680"/>
    <w:rsid w:val="00E43D16"/>
    <w:rsid w:val="00E51303"/>
    <w:rsid w:val="00E55E6F"/>
    <w:rsid w:val="00E56DE0"/>
    <w:rsid w:val="00E6063C"/>
    <w:rsid w:val="00E667CC"/>
    <w:rsid w:val="00E7497A"/>
    <w:rsid w:val="00E7586E"/>
    <w:rsid w:val="00E75AF1"/>
    <w:rsid w:val="00E76C5C"/>
    <w:rsid w:val="00E80333"/>
    <w:rsid w:val="00E857F5"/>
    <w:rsid w:val="00E85C9E"/>
    <w:rsid w:val="00E86FDD"/>
    <w:rsid w:val="00E8715A"/>
    <w:rsid w:val="00E91248"/>
    <w:rsid w:val="00E94809"/>
    <w:rsid w:val="00E9499E"/>
    <w:rsid w:val="00E95344"/>
    <w:rsid w:val="00EA1F3F"/>
    <w:rsid w:val="00EA3BF5"/>
    <w:rsid w:val="00EA4106"/>
    <w:rsid w:val="00EB07B1"/>
    <w:rsid w:val="00EC0AF1"/>
    <w:rsid w:val="00EC3FC1"/>
    <w:rsid w:val="00EC49BB"/>
    <w:rsid w:val="00EC60E4"/>
    <w:rsid w:val="00EC7DF3"/>
    <w:rsid w:val="00ED3964"/>
    <w:rsid w:val="00ED5D1E"/>
    <w:rsid w:val="00ED5E49"/>
    <w:rsid w:val="00ED5EFE"/>
    <w:rsid w:val="00ED6E19"/>
    <w:rsid w:val="00ED744F"/>
    <w:rsid w:val="00ED7BCA"/>
    <w:rsid w:val="00EE30A9"/>
    <w:rsid w:val="00EF282C"/>
    <w:rsid w:val="00EF4212"/>
    <w:rsid w:val="00EF59CE"/>
    <w:rsid w:val="00EF5B89"/>
    <w:rsid w:val="00F0636F"/>
    <w:rsid w:val="00F06746"/>
    <w:rsid w:val="00F07FC9"/>
    <w:rsid w:val="00F13B07"/>
    <w:rsid w:val="00F14154"/>
    <w:rsid w:val="00F235B8"/>
    <w:rsid w:val="00F24637"/>
    <w:rsid w:val="00F277A4"/>
    <w:rsid w:val="00F30B8A"/>
    <w:rsid w:val="00F35D1F"/>
    <w:rsid w:val="00F36597"/>
    <w:rsid w:val="00F40BCB"/>
    <w:rsid w:val="00F437D2"/>
    <w:rsid w:val="00F51B04"/>
    <w:rsid w:val="00F5301C"/>
    <w:rsid w:val="00F55687"/>
    <w:rsid w:val="00F558F8"/>
    <w:rsid w:val="00F55BFE"/>
    <w:rsid w:val="00F566BA"/>
    <w:rsid w:val="00F57587"/>
    <w:rsid w:val="00F579B5"/>
    <w:rsid w:val="00F63921"/>
    <w:rsid w:val="00F65618"/>
    <w:rsid w:val="00F70AC4"/>
    <w:rsid w:val="00F7260B"/>
    <w:rsid w:val="00F75715"/>
    <w:rsid w:val="00F76C84"/>
    <w:rsid w:val="00F77AFA"/>
    <w:rsid w:val="00F83B5C"/>
    <w:rsid w:val="00F96A38"/>
    <w:rsid w:val="00FA04C0"/>
    <w:rsid w:val="00FA3D92"/>
    <w:rsid w:val="00FA6526"/>
    <w:rsid w:val="00FA7B0A"/>
    <w:rsid w:val="00FB192E"/>
    <w:rsid w:val="00FB2E2E"/>
    <w:rsid w:val="00FB673E"/>
    <w:rsid w:val="00FC0641"/>
    <w:rsid w:val="00FC0D89"/>
    <w:rsid w:val="00FC5FC9"/>
    <w:rsid w:val="00FC6616"/>
    <w:rsid w:val="00FC6D0E"/>
    <w:rsid w:val="00FD1F7D"/>
    <w:rsid w:val="00FD3C21"/>
    <w:rsid w:val="00FD7946"/>
    <w:rsid w:val="00FE245F"/>
    <w:rsid w:val="00FE2F65"/>
    <w:rsid w:val="00FE72E8"/>
    <w:rsid w:val="00FF11F8"/>
    <w:rsid w:val="00FF2702"/>
    <w:rsid w:val="00FF3071"/>
    <w:rsid w:val="00FF56E6"/>
    <w:rsid w:val="00FF5BFC"/>
    <w:rsid w:val="00FF68B0"/>
    <w:rsid w:val="00FF7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3</Words>
  <Characters>5264</Characters>
  <Application>Microsoft Office Word</Application>
  <DocSecurity>0</DocSecurity>
  <Lines>43</Lines>
  <Paragraphs>12</Paragraphs>
  <ScaleCrop>false</ScaleCrop>
  <Company>Microsoft</Company>
  <LinksUpToDate>false</LinksUpToDate>
  <CharactersWithSpaces>6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harma</dc:creator>
  <cp:lastModifiedBy>rsharma</cp:lastModifiedBy>
  <cp:revision>2</cp:revision>
  <dcterms:created xsi:type="dcterms:W3CDTF">2015-04-27T10:14:00Z</dcterms:created>
  <dcterms:modified xsi:type="dcterms:W3CDTF">2015-04-28T11:27:00Z</dcterms:modified>
</cp:coreProperties>
</file>